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8D359DE" w:rsidR="00F102CC" w:rsidRPr="003D5AF6" w:rsidRDefault="00497CE8">
            <w:pPr>
              <w:rPr>
                <w:rFonts w:ascii="Noto Sans" w:eastAsia="Noto Sans" w:hAnsi="Noto Sans" w:cs="Noto Sans"/>
                <w:bCs/>
                <w:color w:val="434343"/>
                <w:sz w:val="18"/>
                <w:szCs w:val="18"/>
              </w:rPr>
            </w:pPr>
            <w:r>
              <w:rPr>
                <w:rFonts w:ascii="Noto Sans" w:eastAsia="Noto Sans" w:hAnsi="Noto Sans" w:cs="Noto Sans"/>
                <w:bCs/>
                <w:color w:val="434343"/>
                <w:sz w:val="18"/>
                <w:szCs w:val="18"/>
              </w:rPr>
              <w:t>Introdu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3732481" w:rsidR="005F5B9E" w:rsidRPr="005F5B9E" w:rsidRDefault="005F5B9E" w:rsidP="005F5B9E">
            <w:pPr>
              <w:rPr>
                <w:rFonts w:ascii="Apple Color Emoji" w:eastAsia="Noto Sans" w:hAnsi="Apple Color Emoji" w:cs="Noto Sans"/>
                <w:bCs/>
                <w:color w:val="434343"/>
                <w:sz w:val="18"/>
                <w:szCs w:val="18"/>
              </w:rPr>
            </w:pPr>
            <w:r>
              <w:rPr>
                <w:rFonts w:ascii="Apple Color Emoji" w:eastAsia="Noto Sans" w:hAnsi="Apple Color Emoji" w:cs="Noto Sans"/>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4C83F26" w:rsidR="00F102CC" w:rsidRPr="003D5AF6" w:rsidRDefault="005F5B9E">
            <w:pPr>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12B5518" w:rsidR="00F102CC" w:rsidRPr="003D5AF6" w:rsidRDefault="005F5B9E">
            <w:pPr>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66C4DB6" w:rsidR="00F102CC" w:rsidRPr="003D5AF6" w:rsidRDefault="005F5B9E">
            <w:pPr>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3EE30B5" w:rsidR="00F102CC" w:rsidRPr="003D5AF6" w:rsidRDefault="005F5B9E">
            <w:pPr>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43D52B" w:rsidR="00F102CC" w:rsidRPr="003D5AF6" w:rsidRDefault="005F5B9E">
            <w:pPr>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0BF1B0" w:rsidR="00F102CC" w:rsidRPr="003D5AF6" w:rsidRDefault="005F5B9E">
            <w:pPr>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0C170A9" w:rsidR="00F102CC" w:rsidRPr="003D5AF6" w:rsidRDefault="005F5B9E">
            <w:pPr>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557921" w:rsidR="00F102CC" w:rsidRDefault="005F5B9E">
            <w:pPr>
              <w:rPr>
                <w:rFonts w:ascii="Noto Sans" w:eastAsia="Noto Sans" w:hAnsi="Noto Sans" w:cs="Noto Sans"/>
                <w:b/>
                <w:color w:val="434343"/>
                <w:sz w:val="18"/>
                <w:szCs w:val="18"/>
              </w:rPr>
            </w:pPr>
            <w:r>
              <w:rPr>
                <w:rFonts w:ascii="Apple Color Emoji" w:eastAsia="Noto Sans" w:hAnsi="Apple Color Emoji" w:cs="Noto Sans"/>
                <w:bCs/>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14F521" w:rsidR="00F102CC" w:rsidRPr="003D5AF6" w:rsidRDefault="005F5B9E">
            <w:pPr>
              <w:spacing w:line="225" w:lineRule="auto"/>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0CBC7F" w:rsidR="00F102CC" w:rsidRPr="003D5AF6" w:rsidRDefault="005F5B9E">
            <w:pPr>
              <w:spacing w:line="225" w:lineRule="auto"/>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6A80EE2" w:rsidR="00F102CC" w:rsidRPr="003D5AF6" w:rsidRDefault="005F5B9E">
            <w:pPr>
              <w:spacing w:line="225" w:lineRule="auto"/>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4FB72A" w:rsidR="00F102CC" w:rsidRDefault="005F5B9E">
            <w:pPr>
              <w:spacing w:line="225" w:lineRule="auto"/>
              <w:rPr>
                <w:rFonts w:ascii="Noto Sans" w:eastAsia="Noto Sans" w:hAnsi="Noto Sans" w:cs="Noto Sans"/>
                <w:b/>
                <w:color w:val="434343"/>
                <w:sz w:val="18"/>
                <w:szCs w:val="18"/>
              </w:rPr>
            </w:pPr>
            <w:r>
              <w:rPr>
                <w:rFonts w:ascii="Apple Color Emoji" w:eastAsia="Noto Sans" w:hAnsi="Apple Color Emoji" w:cs="Noto Sans"/>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5328F8A" w:rsidR="00F102CC" w:rsidRPr="003D5AF6" w:rsidRDefault="005F5B9E">
            <w:pPr>
              <w:spacing w:line="225" w:lineRule="auto"/>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FB96D55" w:rsidR="00F102CC" w:rsidRPr="003D5AF6" w:rsidRDefault="005F5B9E">
            <w:pPr>
              <w:spacing w:line="225" w:lineRule="auto"/>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7A44BAB" w:rsidR="00F102CC" w:rsidRPr="003D5AF6" w:rsidRDefault="005F5B9E">
            <w:pPr>
              <w:spacing w:line="225" w:lineRule="auto"/>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4F7A747" w:rsidR="00F102CC" w:rsidRPr="003D5AF6" w:rsidRDefault="005F5B9E">
            <w:pPr>
              <w:spacing w:line="225" w:lineRule="auto"/>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BD92590" w:rsidR="00F102CC" w:rsidRPr="003D5AF6" w:rsidRDefault="005F5B9E">
            <w:pPr>
              <w:spacing w:line="225" w:lineRule="auto"/>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482C5D3" w:rsidR="00F102CC" w:rsidRPr="003D5AF6" w:rsidRDefault="005F5B9E">
            <w:pPr>
              <w:spacing w:line="225" w:lineRule="auto"/>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7EC188D" w:rsidR="00F102CC" w:rsidRPr="003D5AF6" w:rsidRDefault="005F5B9E">
            <w:pPr>
              <w:spacing w:line="225" w:lineRule="auto"/>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776BE74" w:rsidR="00F102CC" w:rsidRPr="003D5AF6" w:rsidRDefault="005F5B9E">
            <w:pPr>
              <w:spacing w:line="225" w:lineRule="auto"/>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1752AD4" w:rsidR="00F102CC" w:rsidRPr="003D5AF6" w:rsidRDefault="005F5B9E">
            <w:pPr>
              <w:spacing w:line="225" w:lineRule="auto"/>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6F8D3D1" w:rsidR="00F102CC" w:rsidRPr="003D5AF6" w:rsidRDefault="005F5B9E">
            <w:pPr>
              <w:spacing w:line="225" w:lineRule="auto"/>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9F4C387" w:rsidR="00F102CC" w:rsidRPr="003D5AF6" w:rsidRDefault="005F5B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monstration and result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08DF74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EED4FF5" w:rsidR="00F102CC" w:rsidRPr="003D5AF6" w:rsidRDefault="00D4056D">
            <w:pPr>
              <w:spacing w:line="225" w:lineRule="auto"/>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B2AF805" w:rsidR="00F102CC" w:rsidRPr="003D5AF6" w:rsidRDefault="00D405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RL given in D</w:t>
            </w:r>
            <w:r>
              <w:rPr>
                <w:rFonts w:ascii="Noto Sans" w:eastAsia="Noto Sans" w:hAnsi="Noto Sans" w:cs="Noto Sans"/>
                <w:bCs/>
                <w:color w:val="434343"/>
                <w:sz w:val="18"/>
                <w:szCs w:val="18"/>
              </w:rPr>
              <w:t>emonstration and resul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59437A3" w:rsidR="00F102CC" w:rsidRPr="003D5AF6" w:rsidRDefault="00D405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troduction and bibliograph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E6E2BDE" w:rsidR="00F102CC" w:rsidRPr="003D5AF6" w:rsidRDefault="00D4056D">
            <w:pPr>
              <w:spacing w:line="225" w:lineRule="auto"/>
              <w:rPr>
                <w:rFonts w:ascii="Noto Sans" w:eastAsia="Noto Sans" w:hAnsi="Noto Sans" w:cs="Noto Sans"/>
                <w:bCs/>
                <w:color w:val="434343"/>
              </w:rPr>
            </w:pP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sitory is cited and the exact commit number </w:t>
            </w:r>
            <w:r w:rsidR="00C5077A">
              <w:rPr>
                <w:rFonts w:ascii="Noto Sans" w:eastAsia="Noto Sans" w:hAnsi="Noto Sans" w:cs="Noto Sans"/>
                <w:bCs/>
                <w:color w:val="434343"/>
                <w:sz w:val="18"/>
                <w:szCs w:val="18"/>
              </w:rPr>
              <w:t xml:space="preserve">corresponding to the code for this paper is </w:t>
            </w:r>
            <w:r>
              <w:rPr>
                <w:rFonts w:ascii="Noto Sans" w:eastAsia="Noto Sans" w:hAnsi="Noto Sans" w:cs="Noto Sans"/>
                <w:bCs/>
                <w:color w:val="434343"/>
                <w:sz w:val="18"/>
                <w:szCs w:val="18"/>
              </w:rPr>
              <w:t xml:space="preserve">outlined.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sitory contains up-to-date details of licensing.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0FE6C20" w:rsidR="00F102CC" w:rsidRPr="003D5AF6" w:rsidRDefault="00D4056D">
            <w:pPr>
              <w:spacing w:line="225" w:lineRule="auto"/>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1212E6A" w:rsidR="00F102CC" w:rsidRPr="003D5AF6" w:rsidRDefault="00D4056D">
            <w:pPr>
              <w:spacing w:line="225" w:lineRule="auto"/>
              <w:rPr>
                <w:rFonts w:ascii="Noto Sans" w:eastAsia="Noto Sans" w:hAnsi="Noto Sans" w:cs="Noto Sans"/>
                <w:bCs/>
                <w:color w:val="434343"/>
                <w:sz w:val="18"/>
                <w:szCs w:val="18"/>
              </w:rPr>
            </w:pPr>
            <w:r>
              <w:rPr>
                <w:rFonts w:ascii="Apple Color Emoji" w:eastAsia="Noto Sans" w:hAnsi="Apple Color Emoji" w:cs="Noto Sans"/>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84AC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E7C8B5" w14:textId="77777777" w:rsidR="00C84AC0" w:rsidRDefault="00C84AC0">
      <w:r>
        <w:separator/>
      </w:r>
    </w:p>
  </w:endnote>
  <w:endnote w:type="continuationSeparator" w:id="0">
    <w:p w14:paraId="698B49AD" w14:textId="77777777" w:rsidR="00C84AC0" w:rsidRDefault="00C84A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pple Color Emoji">
    <w:panose1 w:val="00000000000000000000"/>
    <w:charset w:val="00"/>
    <w:family w:val="auto"/>
    <w:pitch w:val="variable"/>
    <w:sig w:usb0="00000003" w:usb1="18000000" w:usb2="14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BB0DD1" w14:textId="77777777" w:rsidR="00C84AC0" w:rsidRDefault="00C84AC0">
      <w:r>
        <w:separator/>
      </w:r>
    </w:p>
  </w:footnote>
  <w:footnote w:type="continuationSeparator" w:id="0">
    <w:p w14:paraId="6F54DCBB" w14:textId="77777777" w:rsidR="00C84AC0" w:rsidRDefault="00C84A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22249339">
    <w:abstractNumId w:val="2"/>
  </w:num>
  <w:num w:numId="2" w16cid:durableId="841823540">
    <w:abstractNumId w:val="0"/>
  </w:num>
  <w:num w:numId="3" w16cid:durableId="1807746122">
    <w:abstractNumId w:val="1"/>
  </w:num>
  <w:num w:numId="4" w16cid:durableId="17330388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97CE8"/>
    <w:rsid w:val="004E2C31"/>
    <w:rsid w:val="005B0259"/>
    <w:rsid w:val="005F5B9E"/>
    <w:rsid w:val="007054B6"/>
    <w:rsid w:val="009C6206"/>
    <w:rsid w:val="009C7B26"/>
    <w:rsid w:val="00A11E52"/>
    <w:rsid w:val="00BD41E9"/>
    <w:rsid w:val="00C5077A"/>
    <w:rsid w:val="00C84413"/>
    <w:rsid w:val="00C84AC0"/>
    <w:rsid w:val="00D4056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456</Words>
  <Characters>830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eorge, Tom</cp:lastModifiedBy>
  <cp:revision>6</cp:revision>
  <dcterms:created xsi:type="dcterms:W3CDTF">2022-12-20T17:08:00Z</dcterms:created>
  <dcterms:modified xsi:type="dcterms:W3CDTF">2022-12-20T17:16:00Z</dcterms:modified>
</cp:coreProperties>
</file>